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B3F" w:rsidRPr="00637E21" w:rsidRDefault="00C91A56" w:rsidP="00EE2B3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050A5C">
        <w:rPr>
          <w:rFonts w:ascii="Times New Roman" w:hAnsi="Times New Roman"/>
          <w:b/>
          <w:sz w:val="24"/>
          <w:szCs w:val="24"/>
          <w:lang w:val="en-US"/>
        </w:rPr>
        <w:t>S2</w:t>
      </w:r>
      <w:r w:rsidR="00EE2B3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2522D">
        <w:rPr>
          <w:rFonts w:ascii="Times New Roman" w:hAnsi="Times New Roman"/>
          <w:sz w:val="24"/>
          <w:szCs w:val="24"/>
          <w:lang w:val="en-US"/>
        </w:rPr>
        <w:t>Total number of s</w:t>
      </w:r>
      <w:r w:rsidR="00EE2B3F">
        <w:rPr>
          <w:rFonts w:ascii="Times New Roman" w:hAnsi="Times New Roman"/>
          <w:sz w:val="24"/>
          <w:szCs w:val="24"/>
          <w:lang w:val="en-US"/>
        </w:rPr>
        <w:t xml:space="preserve">pecies inventoried at </w:t>
      </w:r>
      <w:r w:rsidR="00EE2B3F" w:rsidRPr="00637E2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9B2862">
        <w:rPr>
          <w:rFonts w:ascii="Times New Roman" w:hAnsi="Times New Roman"/>
          <w:sz w:val="24"/>
          <w:szCs w:val="24"/>
          <w:lang w:val="en-US"/>
        </w:rPr>
        <w:t>11</w:t>
      </w:r>
      <w:r w:rsidR="00EE2B3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E2B3F" w:rsidRPr="00637E21">
        <w:rPr>
          <w:rFonts w:ascii="Times New Roman" w:hAnsi="Times New Roman"/>
          <w:sz w:val="24"/>
          <w:szCs w:val="24"/>
          <w:lang w:val="en-US"/>
        </w:rPr>
        <w:t xml:space="preserve">most popular </w:t>
      </w:r>
      <w:r w:rsidR="009B2862">
        <w:rPr>
          <w:rFonts w:ascii="Times New Roman" w:hAnsi="Times New Roman"/>
          <w:sz w:val="24"/>
          <w:szCs w:val="24"/>
          <w:lang w:val="en-US"/>
        </w:rPr>
        <w:t>fishing</w:t>
      </w:r>
      <w:r w:rsidR="009E762E">
        <w:rPr>
          <w:rFonts w:ascii="Times New Roman" w:hAnsi="Times New Roman"/>
          <w:sz w:val="24"/>
          <w:szCs w:val="24"/>
          <w:lang w:val="en-US"/>
        </w:rPr>
        <w:t>/collecting</w:t>
      </w:r>
      <w:r w:rsidR="009B2862">
        <w:rPr>
          <w:rFonts w:ascii="Times New Roman" w:hAnsi="Times New Roman"/>
          <w:sz w:val="24"/>
          <w:szCs w:val="24"/>
          <w:lang w:val="en-US"/>
        </w:rPr>
        <w:t xml:space="preserve"> grounds</w:t>
      </w:r>
      <w:r w:rsidR="00EE2B3F" w:rsidRPr="00637E21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="00EE2B3F" w:rsidRPr="00637E21">
        <w:rPr>
          <w:rFonts w:ascii="Times New Roman" w:hAnsi="Times New Roman"/>
          <w:sz w:val="24"/>
          <w:szCs w:val="24"/>
          <w:lang w:val="en-US"/>
        </w:rPr>
        <w:t>Chwaka</w:t>
      </w:r>
      <w:proofErr w:type="spellEnd"/>
      <w:r w:rsidR="00EE2B3F" w:rsidRPr="00637E21">
        <w:rPr>
          <w:rFonts w:ascii="Times New Roman" w:hAnsi="Times New Roman"/>
          <w:sz w:val="24"/>
          <w:szCs w:val="24"/>
          <w:lang w:val="en-US"/>
        </w:rPr>
        <w:t xml:space="preserve"> Bay 2005 and 2010.</w:t>
      </w:r>
      <w:r w:rsidR="00EE2B3F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0065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1419"/>
        <w:gridCol w:w="2409"/>
        <w:gridCol w:w="851"/>
        <w:gridCol w:w="850"/>
        <w:gridCol w:w="993"/>
        <w:gridCol w:w="992"/>
        <w:gridCol w:w="1276"/>
        <w:gridCol w:w="1275"/>
      </w:tblGrid>
      <w:tr w:rsidR="00EE2B3F" w:rsidRPr="00DC0855" w:rsidTr="00602096">
        <w:trPr>
          <w:trHeight w:val="567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Clas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1E2456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Total 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0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1E2456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Total 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1E2456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Average 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1E2456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Average 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1E2456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Average per 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m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 20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1E2456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Average per 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m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="00EE2B3F"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 201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latwor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Pseudoceroti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latworm uni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Gastropo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Trochi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6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Turbo marmor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Cerithi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  <w:t>Strombus gibber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trombi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Polinices mammi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Natac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  <w:t>Cypraea ann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60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4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5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62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ypraea arab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ypraea carne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ypraea helvo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ypraea mon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Cypraea tigr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ypraea vitel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Ovul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ymatium muricin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Ranell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  <w:t>Chicoreus ramos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Nassarius corn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Fasciolar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Vasum rhinocero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Con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Gastropod uni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ea slu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Bulla ampu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Dolabella auricul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Berthellina citr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3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Hexabranchus marginatu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Melibe pil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Nudibranch unid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Bival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Anadaria antiqu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Glycymerid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  <w:t>Modiolus philippina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7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Septifer bilocula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Mytili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6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6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sv-SE"/>
              </w:rPr>
              <w:t>Pinna muric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7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5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2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0.68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Isognomon ephipp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Lucin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2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Tridac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Acrosterigma rubicund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Lunulicardia auric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ardita varieg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Gafrarium pectin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6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Pitar hebra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Venerid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7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3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ea urch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Diadema savigny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Tripneustes gratil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6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Echinometra mathae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50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9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4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13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Giant sea urc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ea cucumb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Synapta macul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ea cucumber uni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tarfis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ulcita schmidelia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Pentacera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Proteaster linck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Leiacester leich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Ophidiaster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2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Starfish unid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Brittlesta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Ophiuri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55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74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5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67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2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Cr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Calappa hepat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Calappida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v-SE"/>
              </w:rPr>
              <w:t>Portunus pelagic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Crab uni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4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Hermit cr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Hermit crabs uni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Sea squi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Sea squirts uni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0.01</w:t>
            </w:r>
          </w:p>
        </w:tc>
      </w:tr>
      <w:tr w:rsidR="00EE2B3F" w:rsidRPr="00DC0855" w:rsidTr="00602096">
        <w:trPr>
          <w:trHeight w:val="300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DC0855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v-SE"/>
              </w:rPr>
            </w:pPr>
            <w:r w:rsidRPr="00DC085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Total for all sit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7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0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2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B3F" w:rsidRPr="000A237B" w:rsidRDefault="00EE2B3F" w:rsidP="00602096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0A237B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eastAsia="sv-SE"/>
              </w:rPr>
              <w:t>9</w:t>
            </w:r>
          </w:p>
        </w:tc>
      </w:tr>
    </w:tbl>
    <w:p w:rsidR="00EE2B3F" w:rsidRDefault="00EE2B3F" w:rsidP="00EE2B3F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E2B3F" w:rsidRDefault="00EE2B3F" w:rsidP="00EE2B3F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E2B3F" w:rsidRDefault="00EE2B3F" w:rsidP="00EE2B3F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27416" w:rsidRDefault="00B27416"/>
    <w:sectPr w:rsidR="00B27416" w:rsidSect="00B27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E2B3F"/>
    <w:rsid w:val="00050A5C"/>
    <w:rsid w:val="001930D3"/>
    <w:rsid w:val="001E2456"/>
    <w:rsid w:val="00227F6D"/>
    <w:rsid w:val="00542B22"/>
    <w:rsid w:val="005A300C"/>
    <w:rsid w:val="005F4147"/>
    <w:rsid w:val="006B3CBF"/>
    <w:rsid w:val="008A3FC8"/>
    <w:rsid w:val="0092522D"/>
    <w:rsid w:val="00944A70"/>
    <w:rsid w:val="00965BAC"/>
    <w:rsid w:val="009B2862"/>
    <w:rsid w:val="009E762E"/>
    <w:rsid w:val="00A7453E"/>
    <w:rsid w:val="00B27416"/>
    <w:rsid w:val="00B50FE2"/>
    <w:rsid w:val="00BB5D87"/>
    <w:rsid w:val="00C91A56"/>
    <w:rsid w:val="00CB4BED"/>
    <w:rsid w:val="00DA0403"/>
    <w:rsid w:val="00DD6811"/>
    <w:rsid w:val="00EE2B3F"/>
    <w:rsid w:val="00EE6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B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011</Characters>
  <Application>Microsoft Office Word</Application>
  <DocSecurity>0</DocSecurity>
  <Lines>25</Lines>
  <Paragraphs>7</Paragraphs>
  <ScaleCrop>false</ScaleCrop>
  <Company>SU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Fröcklin</dc:creator>
  <cp:lastModifiedBy>Sara Fröcklin</cp:lastModifiedBy>
  <cp:revision>2</cp:revision>
  <dcterms:created xsi:type="dcterms:W3CDTF">2014-02-17T08:56:00Z</dcterms:created>
  <dcterms:modified xsi:type="dcterms:W3CDTF">2014-02-17T08:56:00Z</dcterms:modified>
</cp:coreProperties>
</file>